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1 Table S1 -  Characteristics at baseline by treatment group in PROSPER participants not on warfarin</w:t>
      </w:r>
    </w:p>
    <w:p>
      <w:pPr>
        <w:pStyle w:val="Normal"/>
        <w:spacing w:lineRule="auto" w:line="240"/>
        <w:rPr>
          <w:sz w:val="20"/>
          <w:szCs w:val="20"/>
        </w:rPr>
      </w:pPr>
      <w:r>
        <w:rPr/>
        <w:t>Mean and standard deviation (SD),</w:t>
      </w:r>
      <w:r>
        <w:rPr>
          <w:b/>
        </w:rPr>
        <w:t xml:space="preserve"> </w:t>
      </w:r>
      <w:r>
        <w:rPr>
          <w:sz w:val="20"/>
          <w:szCs w:val="20"/>
        </w:rPr>
        <w:t>*</w:t>
      </w:r>
      <w:r>
        <w:rPr/>
        <w:t xml:space="preserve">geometric mean (SD) calculated from the log transformed distribution or n (%) for categorical variables are shown. 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7"/>
        <w:gridCol w:w="1590"/>
        <w:gridCol w:w="1591"/>
      </w:tblGrid>
      <w:tr>
        <w:trPr>
          <w:tblHeader w:val="true"/>
        </w:trPr>
        <w:tc>
          <w:tcPr>
            <w:tcW w:w="2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lacebo 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(n=2865)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Pravastatin (n=2834)</w:t>
            </w:r>
          </w:p>
        </w:tc>
      </w:tr>
      <w:tr>
        <w:trPr/>
        <w:tc>
          <w:tcPr>
            <w:tcW w:w="5508" w:type="dxa"/>
            <w:gridSpan w:val="3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VTE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Definite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0 (0.70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8 (0.99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Definite and probable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3 (1.15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9 (1.38)</w:t>
            </w:r>
          </w:p>
        </w:tc>
      </w:tr>
      <w:tr>
        <w:trPr/>
        <w:tc>
          <w:tcPr>
            <w:tcW w:w="5508" w:type="dxa"/>
            <w:gridSpan w:val="3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ancer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New cases in PROSPER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96 (6.8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35 (8.3)</w:t>
            </w:r>
          </w:p>
        </w:tc>
      </w:tr>
      <w:tr>
        <w:trPr/>
        <w:tc>
          <w:tcPr>
            <w:tcW w:w="5508" w:type="dxa"/>
            <w:gridSpan w:val="3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onventional risk factors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ge (years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5.3 (3.4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5.4 (3.3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Body mass index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6.8 (4.3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6.8 (4.1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otal cholesterol (mmol/L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.7 (0.9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.7 (0.9)</w:t>
            </w:r>
          </w:p>
        </w:tc>
      </w:tr>
      <w:tr>
        <w:trPr>
          <w:trHeight w:val="173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riglyceride (mmol/L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5 (0.7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6 (0.7)</w:t>
            </w:r>
          </w:p>
        </w:tc>
      </w:tr>
      <w:tr>
        <w:trPr>
          <w:trHeight w:val="333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LDL (mmol/L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8 (0.8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8 (0.8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DL (mmol/L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3 (0.3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3 (0.4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ystolic blood pressure (mmHg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54.6 (21.7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54.7 (21.9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Diastolic blood pressure (mmHg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83.9 (11.7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83.6 (11.2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en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376 (48.0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352 (47.7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urrent smoker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94 (27.7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43 (26.2)</w:t>
            </w:r>
          </w:p>
        </w:tc>
      </w:tr>
      <w:tr>
        <w:trPr>
          <w:cantSplit w:val="true"/>
        </w:trPr>
        <w:tc>
          <w:tcPr>
            <w:tcW w:w="3917" w:type="dxa"/>
            <w:gridSpan w:val="2"/>
            <w:tcBorders/>
          </w:tcPr>
          <w:p>
            <w:pPr>
              <w:pStyle w:val="Heading3"/>
              <w:rPr>
                <w:i/>
                <w:i/>
              </w:rPr>
            </w:pPr>
            <w:r>
              <w:rPr>
                <w:i/>
              </w:rPr>
              <w:t>History of vascular disease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240"/>
              <w:rPr/>
            </w:pPr>
            <w:r>
              <w:rPr/>
              <w:t>History of hypertension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768 (61.7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771 (62.5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ry of diabetes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15 (11.0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96 (10.4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ry of vascular disease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221 (42.6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253 (44.2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ry of MI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79 (13.2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54 (12.5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ry of angina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52 (26.2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89 (27.8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ry of CHD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877 (30.6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906 (32.0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ry of claudication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87 (6.5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90 (6.7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ry of arterial surgery or amputation for vascular disease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46 (5.1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68 (5.9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ry of peripheral arterial disease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98 (10.4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12 (11.0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ry of stroke/TIA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13 (10.9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08 (10.9)</w:t>
            </w:r>
          </w:p>
        </w:tc>
      </w:tr>
      <w:tr>
        <w:trPr>
          <w:cantSplit w:val="true"/>
        </w:trPr>
        <w:tc>
          <w:tcPr>
            <w:tcW w:w="3917" w:type="dxa"/>
            <w:gridSpan w:val="2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isability and cognition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240"/>
              <w:rPr/>
            </w:pPr>
            <w:r>
              <w:rPr/>
              <w:t>IADL score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3.6 (1.0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3.6 (1.0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Mini mental state exam (MMSE) score 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8.0 (1.6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8.0 (1.5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Barthel index score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9.8 (0.7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9.8 (0.8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Years in education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5.1 (2.0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5.2 (2.1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Heading3"/>
              <w:rPr>
                <w:i/>
                <w:i/>
              </w:rPr>
            </w:pPr>
            <w:r>
              <w:rPr>
                <w:i/>
              </w:rPr>
              <w:t>Country of origin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cantSplit w:val="true"/>
        </w:trPr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cotland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249 (43.6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247 (44.0)</w:t>
            </w:r>
          </w:p>
        </w:tc>
      </w:tr>
      <w:tr>
        <w:trPr>
          <w:cantSplit w:val="true"/>
        </w:trPr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Ireland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083 (37.8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058 (37.3)</w:t>
            </w:r>
          </w:p>
        </w:tc>
      </w:tr>
      <w:tr>
        <w:trPr>
          <w:trHeight w:val="80" w:hRule="atLeast"/>
          <w:cantSplit w:val="true"/>
        </w:trPr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Netherlands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33 (18.6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29 (18.7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Heading3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Inflammation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IL-6* (pg/ml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2.6 (1.9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2.7 (1.9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ICAM-1* (ng/mL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370 (1.40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373 (1.38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CRP* (mg/L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3.1 (3.0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3.1 (3.1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Leptin* (ng/mL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13.4 (2.4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13.4 (2.4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Heading3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Lipids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lang w:val="it-IT"/>
              </w:rPr>
            </w:pPr>
            <w:r>
              <w:rPr>
                <w:b/>
                <w:i/>
                <w:lang w:val="it-IT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lang w:val="it-IT"/>
              </w:rPr>
            </w:pPr>
            <w:r>
              <w:rPr>
                <w:b/>
                <w:i/>
                <w:lang w:val="it-IT"/>
              </w:rPr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lang w:val="it-IT"/>
              </w:rPr>
              <w:t>Lp(</w:t>
            </w:r>
            <w:r>
              <w:rPr/>
              <w:t>a)* (mg/dL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13.5 (3.5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13.6 (3.5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Apo A1 (g/L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1.3 (0.2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1.3 (0.2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Apo B (g/L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1.1 (0.2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1.2 (0.2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Heading3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Biochemistry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lang w:val="it-IT"/>
              </w:rPr>
            </w:pPr>
            <w:r>
              <w:rPr>
                <w:b/>
                <w:i/>
                <w:lang w:val="it-IT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Glucose* (mmol/L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5.3 (1.2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lang w:val="it-IT"/>
              </w:rPr>
              <w:t xml:space="preserve">5.3 </w:t>
            </w:r>
            <w:r>
              <w:rPr/>
              <w:t>(1.2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reatinine (umol/L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>
                <w:lang w:val="nb-NO"/>
              </w:rPr>
            </w:pPr>
            <w:r>
              <w:rPr>
                <w:lang w:val="nb-NO"/>
              </w:rPr>
              <w:t>101.0 (22.3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>
                <w:lang w:val="nb-NO"/>
              </w:rPr>
            </w:pPr>
            <w:r>
              <w:rPr>
                <w:lang w:val="nb-NO"/>
              </w:rPr>
              <w:t>101.3 (22.4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>
                <w:lang w:val="nb-NO"/>
              </w:rPr>
            </w:pPr>
            <w:r>
              <w:rPr>
                <w:lang w:val="nb-NO"/>
              </w:rPr>
              <w:softHyphen/>
              <w:t>Urea*(mmol/L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>
                <w:lang w:val="nb-NO"/>
              </w:rPr>
            </w:pPr>
            <w:r>
              <w:rPr>
                <w:lang w:val="nb-NO"/>
              </w:rPr>
              <w:t>6.1 (1.3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>
                <w:lang w:val="nb-NO"/>
              </w:rPr>
            </w:pPr>
            <w:r>
              <w:rPr>
                <w:lang w:val="nb-NO"/>
              </w:rPr>
              <w:t>6.0 (1.3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>
                <w:lang w:val="nb-NO"/>
              </w:rPr>
            </w:pPr>
            <w:r>
              <w:rPr>
                <w:lang w:val="nb-NO"/>
              </w:rPr>
              <w:t>ALT* (U/L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>
                <w:lang w:val="nb-NO"/>
              </w:rPr>
            </w:pPr>
            <w:r>
              <w:rPr>
                <w:lang w:val="nb-NO"/>
              </w:rPr>
              <w:t>21.4 (1.5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lang w:val="nb-NO"/>
              </w:rPr>
              <w:t>21.1 (1.</w:t>
            </w:r>
            <w:r>
              <w:rPr>
                <w:lang w:val="nl-NL"/>
              </w:rPr>
              <w:t>5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AST*(U/L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23.6 (1.4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23.5 (1.4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Creatine Kinase* (U/L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82.7 (1.6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>
                <w:lang w:val="nl-NL"/>
              </w:rPr>
            </w:pPr>
            <w:r>
              <w:rPr>
                <w:lang w:val="nl-NL"/>
              </w:rPr>
              <w:t>82.5 (1.6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lang w:val="nl-NL"/>
              </w:rPr>
              <w:t>Free T4* (nm</w:t>
            </w:r>
            <w:r>
              <w:rPr/>
              <w:t>ol/L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6.2 (1.2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6.4 (1.2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SH* (mU/L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8 (2.4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7 (2.3)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Heading3"/>
              <w:rPr>
                <w:i/>
                <w:i/>
              </w:rPr>
            </w:pPr>
            <w:r>
              <w:rPr>
                <w:i/>
              </w:rPr>
              <w:t>Hematology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emoglobin (g/dL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4.1 (1.2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4.0 (1.2)</w:t>
            </w:r>
          </w:p>
        </w:tc>
      </w:tr>
      <w:tr>
        <w:trPr/>
        <w:tc>
          <w:tcPr>
            <w:tcW w:w="2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ematocrit (L/L)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4 (0.04)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4 (0.04)</w:t>
            </w:r>
          </w:p>
        </w:tc>
      </w:tr>
    </w:tbl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8T14:14:00Z</dcterms:created>
  <dc:creator>Dilys Freeman</dc:creator>
  <dc:description/>
  <cp:keywords/>
  <dc:language>en-US</dc:language>
  <cp:lastModifiedBy>Dilys Freeman</cp:lastModifiedBy>
  <dcterms:modified xsi:type="dcterms:W3CDTF">2011-02-14T14:03:00Z</dcterms:modified>
  <cp:revision>3</cp:revision>
  <dc:subject/>
  <dc:title>Additional files Table 1 -  Characteristics at baseline by treatment group in PROSPER participants not on warfarin</dc:title>
</cp:coreProperties>
</file>